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right="-57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Description of the 23 sites where samples were collected to assess the leaf traits of plant and to make C, N, P concentration measurem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711"/>
        <w:gridCol w:w="945"/>
        <w:gridCol w:w="1203"/>
        <w:gridCol w:w="1648"/>
        <w:gridCol w:w="2824"/>
      </w:tblGrid>
      <w:tr>
        <w:trPr>
          <w:trHeight w:val="634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in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el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t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 EC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et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verage 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etation type</w:t>
            </w:r>
          </w:p>
        </w:tc>
        <w:tc>
          <w:tcPr>
            <w:tcW w:w="2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ominant species 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M3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%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meadow</w:t>
            </w:r>
          </w:p>
        </w:tc>
        <w:tc>
          <w:tcPr>
            <w:tcW w:w="2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gropyron cristatum (H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S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er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lhagi sparsifolia (H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er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eaumuria soongarica (WS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10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er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alsola passerine (WS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er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hragmites australis (H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er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hragmites australis (H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er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ophora alopecuroides (H)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M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gropyron cristatum (H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S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shrubland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hragmites australis (H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shrubland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lhagi sparsifolia (H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hragmites australis (H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er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gropyron cristatum (H)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M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amarix leptostachya (W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S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lhagi sparsifolia (W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S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amarix leptostachya (W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shrubland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amarix leptostachya (W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4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shrubland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amarix leptostachya (W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Z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ycium ruthenicum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(WS)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shrubland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ycium ruthenicum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(WS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Z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meadow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ycium ruthenicum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(WS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H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shrubland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lostachys caspica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(WS)</w:t>
            </w:r>
          </w:p>
        </w:tc>
      </w:tr>
      <w:tr>
        <w:trPr/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H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%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shrubland</w:t>
            </w:r>
          </w:p>
        </w:tc>
        <w:tc>
          <w:tcPr>
            <w:tcW w:w="282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lostachys caspica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(WS)</w:t>
            </w:r>
          </w:p>
        </w:tc>
      </w:tr>
      <w:tr>
        <w:trPr/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H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8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%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 shrubland</w:t>
            </w:r>
          </w:p>
        </w:tc>
        <w:tc>
          <w:tcPr>
            <w:tcW w:w="2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lostachys caspica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(WS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oil EC, soil electrical conductivity (ds/m). H: herb species, W: woody species with non-succulent leaves, WS: woody species with succulent leaves. Among the four salinity levels, herb species were dominant in level 1 and level 2, woody species were dominant in level 3, and succulent were dominant in level 4.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14:58:00Z</dcterms:created>
  <dc:creator>Wangll</dc:creator>
  <dc:description/>
  <cp:keywords/>
  <dc:language>en-US</dc:language>
  <cp:lastModifiedBy>Wangll</cp:lastModifiedBy>
  <dcterms:modified xsi:type="dcterms:W3CDTF">2015-01-25T03:04:00Z</dcterms:modified>
  <cp:revision>3</cp:revision>
  <dc:subject/>
  <dc:title/>
</cp:coreProperties>
</file>